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107091" w14:textId="77777777" w:rsidR="00972B15" w:rsidRPr="00866435" w:rsidRDefault="00972B15" w:rsidP="00972B15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shd w:val="clear" w:color="auto" w:fill="FFFFFF"/>
        </w:rPr>
      </w:pPr>
      <w:bookmarkStart w:id="0" w:name="_Hlk93554357"/>
      <w:bookmarkStart w:id="1" w:name="_Hlk123477700"/>
      <w:bookmarkStart w:id="2" w:name="_GoBack"/>
      <w:r w:rsidRPr="00866435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shd w:val="clear" w:color="auto" w:fill="FFFFFF"/>
        </w:rPr>
        <w:t xml:space="preserve">Effect of moderate livestock grazing on </w:t>
      </w:r>
      <w:bookmarkStart w:id="3" w:name="_Hlk103501302"/>
      <w:r w:rsidRPr="00855BA6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shd w:val="clear" w:color="auto" w:fill="FFFFFF"/>
        </w:rPr>
        <w:t>soil and vegetation characteristics</w:t>
      </w:r>
      <w:bookmarkEnd w:id="3"/>
      <w:r w:rsidRPr="00866435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shd w:val="clear" w:color="auto" w:fill="FFFFFF"/>
        </w:rPr>
        <w:t xml:space="preserve"> in zokor mounds</w:t>
      </w:r>
      <w:r w:rsidRPr="004B6000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shd w:val="clear" w:color="auto" w:fill="FFFFFF"/>
        </w:rPr>
        <w:t xml:space="preserve"> </w:t>
      </w:r>
      <w:r w:rsidRPr="00855BA6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shd w:val="clear" w:color="auto" w:fill="FFFFFF"/>
        </w:rPr>
        <w:t>of different ages</w:t>
      </w:r>
    </w:p>
    <w:bookmarkEnd w:id="0"/>
    <w:bookmarkEnd w:id="1"/>
    <w:p w14:paraId="68BB5273" w14:textId="77777777" w:rsidR="00972B15" w:rsidRPr="00611893" w:rsidRDefault="00972B15" w:rsidP="00972B15">
      <w:pPr>
        <w:adjustRightInd w:val="0"/>
        <w:snapToGrid w:val="0"/>
        <w:spacing w:line="48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611893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Qian Zhang</w:t>
      </w:r>
      <w:r w:rsidRPr="00611893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>a,b</w:t>
      </w:r>
      <w:r w:rsidRPr="00611893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, Yan Lu</w:t>
      </w:r>
      <w:r w:rsidRPr="00611893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>a,b</w:t>
      </w:r>
      <w:r w:rsidRPr="00611893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, Caijun Zhang</w:t>
      </w:r>
      <w:r w:rsidRPr="00611893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>a,b</w:t>
      </w:r>
      <w:r w:rsidRPr="00611893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, Baohui Yao</w:t>
      </w:r>
      <w:r w:rsidRPr="00611893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>a,b</w:t>
      </w:r>
      <w:r w:rsidRPr="00611893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, Junhu Su</w:t>
      </w:r>
      <w:r w:rsidRPr="00611893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>a,b</w:t>
      </w:r>
      <w:r w:rsidRPr="00611893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*</w:t>
      </w:r>
    </w:p>
    <w:p w14:paraId="7556F591" w14:textId="77777777" w:rsidR="00972B15" w:rsidRPr="008B54DC" w:rsidRDefault="00972B15" w:rsidP="00972B15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417BC2E" w14:textId="77777777" w:rsidR="00972B15" w:rsidRPr="00611893" w:rsidRDefault="00972B15" w:rsidP="00972B15">
      <w:pPr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611893">
        <w:rPr>
          <w:rFonts w:ascii="Times New Roman" w:hAnsi="Times New Roman"/>
          <w:i/>
          <w:iCs/>
          <w:color w:val="000000" w:themeColor="text1"/>
          <w:sz w:val="24"/>
          <w:szCs w:val="24"/>
          <w:vertAlign w:val="superscript"/>
        </w:rPr>
        <w:t xml:space="preserve">a </w:t>
      </w:r>
      <w:r w:rsidRPr="00611893">
        <w:rPr>
          <w:rFonts w:ascii="Times New Roman" w:hAnsi="Times New Roman"/>
          <w:i/>
          <w:iCs/>
          <w:color w:val="000000" w:themeColor="text1"/>
          <w:sz w:val="24"/>
          <w:szCs w:val="24"/>
        </w:rPr>
        <w:t xml:space="preserve">College of Grassland Science, Key Laboratory of Grassland Ecosystem (Ministry of Education), </w:t>
      </w:r>
      <w:bookmarkStart w:id="4" w:name="OLE_LINK62"/>
      <w:bookmarkStart w:id="5" w:name="OLE_LINK63"/>
      <w:r w:rsidRPr="00611893">
        <w:rPr>
          <w:rFonts w:ascii="Times New Roman" w:hAnsi="Times New Roman"/>
          <w:i/>
          <w:iCs/>
          <w:color w:val="000000" w:themeColor="text1"/>
          <w:sz w:val="24"/>
          <w:szCs w:val="24"/>
        </w:rPr>
        <w:t>Gansu Agricultural University</w:t>
      </w:r>
      <w:bookmarkEnd w:id="4"/>
      <w:bookmarkEnd w:id="5"/>
      <w:r w:rsidRPr="00611893">
        <w:rPr>
          <w:rFonts w:ascii="Times New Roman" w:hAnsi="Times New Roman"/>
          <w:i/>
          <w:iCs/>
          <w:color w:val="000000" w:themeColor="text1"/>
          <w:sz w:val="24"/>
          <w:szCs w:val="24"/>
        </w:rPr>
        <w:t>, Lanzhou 730070, China.</w:t>
      </w:r>
    </w:p>
    <w:p w14:paraId="3D9AF7F8" w14:textId="77777777" w:rsidR="00972B15" w:rsidRPr="00611893" w:rsidRDefault="00972B15" w:rsidP="00972B15">
      <w:pPr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611893">
        <w:rPr>
          <w:rFonts w:ascii="Times New Roman" w:hAnsi="Times New Roman"/>
          <w:i/>
          <w:iCs/>
          <w:color w:val="000000" w:themeColor="text1"/>
          <w:sz w:val="24"/>
          <w:szCs w:val="24"/>
          <w:vertAlign w:val="superscript"/>
        </w:rPr>
        <w:t xml:space="preserve">b </w:t>
      </w:r>
      <w:r w:rsidRPr="00611893">
        <w:rPr>
          <w:rFonts w:ascii="Times New Roman" w:hAnsi="Times New Roman"/>
          <w:i/>
          <w:iCs/>
          <w:color w:val="000000" w:themeColor="text1"/>
          <w:sz w:val="24"/>
          <w:szCs w:val="24"/>
        </w:rPr>
        <w:t>Gansu Agricultural University-Massey University Research Centre for Grassland Biodiversity, Gansu Agricultural University, Lanzhou 730070, China.</w:t>
      </w:r>
    </w:p>
    <w:p w14:paraId="7D27B4F7" w14:textId="77777777" w:rsidR="00972B15" w:rsidRDefault="00972B15" w:rsidP="00972B15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</w:p>
    <w:p w14:paraId="775659B1" w14:textId="77777777" w:rsidR="00972B15" w:rsidRDefault="00972B15" w:rsidP="00972B15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</w:p>
    <w:p w14:paraId="46BBE625" w14:textId="77777777" w:rsidR="00972B15" w:rsidRPr="00611893" w:rsidRDefault="00972B15" w:rsidP="00972B15">
      <w:pPr>
        <w:adjustRightInd w:val="0"/>
        <w:snapToGrid w:val="0"/>
        <w:spacing w:line="48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611893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*</w:t>
      </w:r>
      <w:r w:rsidRPr="00611893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Correspondence Author</w:t>
      </w:r>
      <w:r w:rsidRPr="00611893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: Prof. Junhu Su</w:t>
      </w:r>
    </w:p>
    <w:p w14:paraId="3178E33F" w14:textId="77777777" w:rsidR="00972B15" w:rsidRPr="00611893" w:rsidRDefault="00972B15" w:rsidP="00972B15">
      <w:pPr>
        <w:adjustRightInd w:val="0"/>
        <w:snapToGrid w:val="0"/>
        <w:spacing w:line="48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611893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Tel: +</w:t>
      </w:r>
      <w:bookmarkStart w:id="6" w:name="OLE_LINK114"/>
      <w:bookmarkStart w:id="7" w:name="OLE_LINK115"/>
      <w:r w:rsidRPr="00611893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86-0931</w:t>
      </w:r>
      <w:bookmarkEnd w:id="6"/>
      <w:bookmarkEnd w:id="7"/>
      <w:r w:rsidRPr="00611893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-7631213 </w:t>
      </w:r>
    </w:p>
    <w:p w14:paraId="05B2BE82" w14:textId="77777777" w:rsidR="00972B15" w:rsidRPr="008B54DC" w:rsidRDefault="00972B15" w:rsidP="00972B15">
      <w:pPr>
        <w:adjustRightInd w:val="0"/>
        <w:snapToGrid w:val="0"/>
        <w:spacing w:line="48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  <w:u w:val="single"/>
        </w:rPr>
      </w:pPr>
      <w:r w:rsidRPr="00611893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E-mail: </w:t>
      </w:r>
      <w:bookmarkStart w:id="8" w:name="OLE_LINK19"/>
      <w:r w:rsidRPr="00611893">
        <w:rPr>
          <w:rFonts w:ascii="Times New Roman" w:eastAsia="SimSun" w:hAnsi="Times New Roman" w:cs="DokChampa"/>
          <w:color w:val="000000" w:themeColor="text1"/>
          <w:sz w:val="18"/>
          <w:szCs w:val="18"/>
        </w:rPr>
        <w:fldChar w:fldCharType="begin"/>
      </w:r>
      <w:r w:rsidRPr="00611893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instrText xml:space="preserve"> HYPERLINK "mailto:sujh@gsau.edu.cn" </w:instrText>
      </w:r>
      <w:r w:rsidRPr="00611893">
        <w:rPr>
          <w:rFonts w:ascii="Times New Roman" w:eastAsia="SimSun" w:hAnsi="Times New Roman" w:cs="DokChampa"/>
          <w:color w:val="000000" w:themeColor="text1"/>
          <w:sz w:val="18"/>
          <w:szCs w:val="18"/>
        </w:rPr>
        <w:fldChar w:fldCharType="separate"/>
      </w:r>
      <w:r w:rsidRPr="00611893">
        <w:rPr>
          <w:rFonts w:ascii="Times New Roman" w:eastAsia="SimSun" w:hAnsi="Times New Roman" w:cs="Times New Roman"/>
          <w:color w:val="000000" w:themeColor="text1"/>
          <w:sz w:val="24"/>
          <w:szCs w:val="24"/>
          <w:u w:val="single"/>
        </w:rPr>
        <w:t>sujh@gsau.edu.cn</w:t>
      </w:r>
      <w:r w:rsidRPr="00611893">
        <w:rPr>
          <w:rFonts w:ascii="Times New Roman" w:eastAsia="SimSun" w:hAnsi="Times New Roman" w:cs="Times New Roman"/>
          <w:color w:val="000000" w:themeColor="text1"/>
          <w:sz w:val="24"/>
          <w:szCs w:val="24"/>
          <w:u w:val="single"/>
        </w:rPr>
        <w:fldChar w:fldCharType="end"/>
      </w:r>
      <w:bookmarkEnd w:id="8"/>
    </w:p>
    <w:p w14:paraId="354333CE" w14:textId="77777777" w:rsidR="00972B15" w:rsidRPr="00FF3F17" w:rsidRDefault="00972B15" w:rsidP="00972B15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F3F1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7CAD085D" w14:textId="77777777" w:rsidR="00D2324E" w:rsidRPr="00855BA6" w:rsidRDefault="00D2324E" w:rsidP="00D2324E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55BA6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S1 </w:t>
      </w:r>
      <w:r w:rsidRPr="00855BA6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Dominant species</w:t>
      </w:r>
      <w:r w:rsidRPr="00855B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om mounds of different ages</w:t>
      </w:r>
      <w:r w:rsidRPr="00855BA6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in </w:t>
      </w:r>
      <w:r w:rsidRPr="00855B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grazing and non-grazing site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3119"/>
        <w:gridCol w:w="2914"/>
      </w:tblGrid>
      <w:tr w:rsidR="00D2324E" w:rsidRPr="00855BA6" w14:paraId="27EFE9DC" w14:textId="77777777" w:rsidTr="003B6959"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26CDCD" w14:textId="77777777" w:rsidR="00D2324E" w:rsidRPr="00855BA6" w:rsidRDefault="00D2324E" w:rsidP="003B695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55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okor mound ages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B1E840" w14:textId="77777777" w:rsidR="00D2324E" w:rsidRPr="00855BA6" w:rsidRDefault="00D2324E" w:rsidP="003B695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55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azing</w:t>
            </w:r>
          </w:p>
        </w:tc>
        <w:tc>
          <w:tcPr>
            <w:tcW w:w="2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278A43" w14:textId="77777777" w:rsidR="00D2324E" w:rsidRPr="00855BA6" w:rsidRDefault="00D2324E" w:rsidP="003B695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55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grazing</w:t>
            </w:r>
          </w:p>
        </w:tc>
      </w:tr>
      <w:tr w:rsidR="00D2324E" w:rsidRPr="00855BA6" w14:paraId="500827C6" w14:textId="77777777" w:rsidTr="003B6959"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EB5545" w14:textId="77777777" w:rsidR="00D2324E" w:rsidRPr="00855BA6" w:rsidRDefault="00D2324E" w:rsidP="003B695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55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-</w:t>
            </w:r>
            <w:r w:rsidRPr="00855B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year</w:t>
            </w:r>
            <w:r w:rsidRPr="00855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old 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330253" w14:textId="77777777" w:rsidR="00D2324E" w:rsidRPr="00855BA6" w:rsidRDefault="00D2324E" w:rsidP="003B695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855BA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lsholtzia ciliata</w:t>
            </w:r>
          </w:p>
          <w:p w14:paraId="03ECDDDB" w14:textId="77777777" w:rsidR="00D2324E" w:rsidRPr="00855BA6" w:rsidRDefault="00D2324E" w:rsidP="003B695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855BA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ola striatella</w:t>
            </w:r>
          </w:p>
          <w:p w14:paraId="3107DAC6" w14:textId="77777777" w:rsidR="00D2324E" w:rsidRPr="00855BA6" w:rsidRDefault="00D2324E" w:rsidP="003B695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855BA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otentilla bifurca</w:t>
            </w:r>
          </w:p>
        </w:tc>
        <w:tc>
          <w:tcPr>
            <w:tcW w:w="2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60AAF5" w14:textId="77777777" w:rsidR="00D2324E" w:rsidRPr="00855BA6" w:rsidRDefault="00D2324E" w:rsidP="003B695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855BA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. ciliata</w:t>
            </w:r>
          </w:p>
          <w:p w14:paraId="388B485B" w14:textId="77777777" w:rsidR="00D2324E" w:rsidRPr="00855BA6" w:rsidRDefault="00D2324E" w:rsidP="003B695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855BA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Hypecoum erectum</w:t>
            </w:r>
          </w:p>
          <w:p w14:paraId="52638C3F" w14:textId="77777777" w:rsidR="00D2324E" w:rsidRPr="00855BA6" w:rsidRDefault="00D2324E" w:rsidP="003B695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855BA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istorta vivipara</w:t>
            </w:r>
          </w:p>
        </w:tc>
      </w:tr>
      <w:tr w:rsidR="00D2324E" w:rsidRPr="00855BA6" w14:paraId="75998070" w14:textId="77777777" w:rsidTr="003B6959"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EABD6E" w14:textId="77777777" w:rsidR="00D2324E" w:rsidRPr="00855BA6" w:rsidRDefault="00D2324E" w:rsidP="003B695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55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-year-old 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721162" w14:textId="77777777" w:rsidR="00D2324E" w:rsidRPr="00855BA6" w:rsidRDefault="00D2324E" w:rsidP="003B695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855BA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Laneea tibetiea</w:t>
            </w:r>
          </w:p>
          <w:p w14:paraId="1611B013" w14:textId="77777777" w:rsidR="00D2324E" w:rsidRPr="00855BA6" w:rsidRDefault="00D2324E" w:rsidP="003B695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855BA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Kochia scoparia</w:t>
            </w:r>
          </w:p>
          <w:p w14:paraId="3F9C89B7" w14:textId="77777777" w:rsidR="00D2324E" w:rsidRPr="00855BA6" w:rsidRDefault="00D2324E" w:rsidP="003B695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855BA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henopodium glaucum</w:t>
            </w:r>
          </w:p>
        </w:tc>
        <w:tc>
          <w:tcPr>
            <w:tcW w:w="2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5C0FE3" w14:textId="77777777" w:rsidR="00D2324E" w:rsidRPr="00855BA6" w:rsidRDefault="00D2324E" w:rsidP="003B695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855BA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ocockia ruthenia</w:t>
            </w:r>
          </w:p>
          <w:p w14:paraId="2DDA7293" w14:textId="77777777" w:rsidR="00D2324E" w:rsidRPr="00855BA6" w:rsidRDefault="00D2324E" w:rsidP="003B695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855BA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H. erectum</w:t>
            </w:r>
          </w:p>
          <w:p w14:paraId="306A35AA" w14:textId="77777777" w:rsidR="00D2324E" w:rsidRPr="00855BA6" w:rsidRDefault="00D2324E" w:rsidP="003B695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855BA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ster tataricus</w:t>
            </w:r>
          </w:p>
        </w:tc>
      </w:tr>
      <w:tr w:rsidR="00D2324E" w:rsidRPr="00855BA6" w14:paraId="4DC38C6C" w14:textId="77777777" w:rsidTr="003B6959"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E1460C" w14:textId="77777777" w:rsidR="00D2324E" w:rsidRPr="00855BA6" w:rsidRDefault="00D2324E" w:rsidP="003B695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948E97E" w14:textId="77777777" w:rsidR="00D2324E" w:rsidRPr="00855BA6" w:rsidRDefault="00D2324E" w:rsidP="003B695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55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-year-old 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3243EA" w14:textId="77777777" w:rsidR="00D2324E" w:rsidRPr="00855BA6" w:rsidRDefault="00D2324E" w:rsidP="003B695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855BA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lymus nutans</w:t>
            </w:r>
          </w:p>
          <w:p w14:paraId="1C644A3E" w14:textId="77777777" w:rsidR="00D2324E" w:rsidRPr="00855BA6" w:rsidRDefault="00D2324E" w:rsidP="003B695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855BA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otentilla anserina</w:t>
            </w:r>
          </w:p>
          <w:p w14:paraId="4E80E505" w14:textId="77777777" w:rsidR="00D2324E" w:rsidRPr="00855BA6" w:rsidRDefault="00D2324E" w:rsidP="003B695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855BA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oa annua</w:t>
            </w:r>
          </w:p>
        </w:tc>
        <w:tc>
          <w:tcPr>
            <w:tcW w:w="2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DEC902" w14:textId="77777777" w:rsidR="00D2324E" w:rsidRPr="00855BA6" w:rsidRDefault="00D2324E" w:rsidP="003B695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855BA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. nutans</w:t>
            </w:r>
          </w:p>
          <w:p w14:paraId="1AD2238D" w14:textId="77777777" w:rsidR="00D2324E" w:rsidRPr="00855BA6" w:rsidRDefault="00D2324E" w:rsidP="003B695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855BA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. anserina</w:t>
            </w:r>
          </w:p>
          <w:p w14:paraId="0AAA9930" w14:textId="77777777" w:rsidR="00D2324E" w:rsidRPr="00855BA6" w:rsidRDefault="00D2324E" w:rsidP="003B695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855BA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halictrum aquilegiifolium</w:t>
            </w:r>
          </w:p>
        </w:tc>
      </w:tr>
      <w:tr w:rsidR="00D2324E" w:rsidRPr="00855BA6" w14:paraId="1694155D" w14:textId="77777777" w:rsidTr="003B6959"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EED7BC" w14:textId="77777777" w:rsidR="00D2324E" w:rsidRPr="00855BA6" w:rsidRDefault="00D2324E" w:rsidP="003B695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2D73299" w14:textId="77777777" w:rsidR="00D2324E" w:rsidRPr="00855BA6" w:rsidRDefault="00D2324E" w:rsidP="003B695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55B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-year-old 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BCCF41" w14:textId="77777777" w:rsidR="00D2324E" w:rsidRPr="00855BA6" w:rsidRDefault="00D2324E" w:rsidP="003B695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855BA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. annua</w:t>
            </w:r>
          </w:p>
          <w:p w14:paraId="4A67C8E1" w14:textId="77777777" w:rsidR="00D2324E" w:rsidRPr="00855BA6" w:rsidRDefault="00D2324E" w:rsidP="003B695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855BA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. aquilegiifolium</w:t>
            </w:r>
          </w:p>
          <w:p w14:paraId="0A923888" w14:textId="77777777" w:rsidR="00D2324E" w:rsidRPr="00855BA6" w:rsidRDefault="00D2324E" w:rsidP="003B695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855BA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. nutans</w:t>
            </w:r>
          </w:p>
        </w:tc>
        <w:tc>
          <w:tcPr>
            <w:tcW w:w="2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8F7640" w14:textId="77777777" w:rsidR="00D2324E" w:rsidRPr="00855BA6" w:rsidRDefault="00D2324E" w:rsidP="003B695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855BA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. annua</w:t>
            </w:r>
          </w:p>
          <w:p w14:paraId="68B83B9B" w14:textId="77777777" w:rsidR="00D2324E" w:rsidRPr="00855BA6" w:rsidRDefault="00D2324E" w:rsidP="003B695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855BA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. aquilegiifolium</w:t>
            </w:r>
          </w:p>
          <w:p w14:paraId="7ED398A6" w14:textId="77777777" w:rsidR="00D2324E" w:rsidRPr="00855BA6" w:rsidRDefault="00D2324E" w:rsidP="003B695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855BA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. nutans</w:t>
            </w:r>
          </w:p>
        </w:tc>
      </w:tr>
      <w:bookmarkEnd w:id="2"/>
    </w:tbl>
    <w:p w14:paraId="4A2F7335" w14:textId="77777777" w:rsidR="00604AF7" w:rsidRPr="00D2324E" w:rsidRDefault="00604AF7" w:rsidP="00D2324E">
      <w:pPr>
        <w:adjustRightInd w:val="0"/>
        <w:snapToGrid w:val="0"/>
        <w:spacing w:line="480" w:lineRule="auto"/>
      </w:pPr>
    </w:p>
    <w:sectPr w:rsidR="00604AF7" w:rsidRPr="00D232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2BE335" w14:textId="77777777" w:rsidR="00DE6732" w:rsidRDefault="00DE6732" w:rsidP="00972B15">
      <w:r>
        <w:separator/>
      </w:r>
    </w:p>
  </w:endnote>
  <w:endnote w:type="continuationSeparator" w:id="0">
    <w:p w14:paraId="66451EF5" w14:textId="77777777" w:rsidR="00DE6732" w:rsidRDefault="00DE6732" w:rsidP="00972B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okChampa">
    <w:panose1 w:val="020B0604020202020204"/>
    <w:charset w:val="00"/>
    <w:family w:val="swiss"/>
    <w:pitch w:val="variable"/>
    <w:sig w:usb0="03000003" w:usb1="00000000" w:usb2="00000000" w:usb3="00000000" w:csb0="0001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B98761" w14:textId="77777777" w:rsidR="00DE6732" w:rsidRDefault="00DE6732" w:rsidP="00972B15">
      <w:r>
        <w:separator/>
      </w:r>
    </w:p>
  </w:footnote>
  <w:footnote w:type="continuationSeparator" w:id="0">
    <w:p w14:paraId="1B1C062A" w14:textId="77777777" w:rsidR="00DE6732" w:rsidRDefault="00DE6732" w:rsidP="00972B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1B0A"/>
    <w:rsid w:val="0046081B"/>
    <w:rsid w:val="00477307"/>
    <w:rsid w:val="005D252B"/>
    <w:rsid w:val="00604AF7"/>
    <w:rsid w:val="00631B0A"/>
    <w:rsid w:val="006F77BB"/>
    <w:rsid w:val="00972B15"/>
    <w:rsid w:val="00D2324E"/>
    <w:rsid w:val="00DE6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7B9B4D00-3684-4776-899C-A19D807ED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2B1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72B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72B1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72B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72B15"/>
    <w:rPr>
      <w:sz w:val="18"/>
      <w:szCs w:val="18"/>
    </w:rPr>
  </w:style>
  <w:style w:type="table" w:customStyle="1" w:styleId="1">
    <w:name w:val="网格型1"/>
    <w:basedOn w:val="TableNormal"/>
    <w:uiPriority w:val="59"/>
    <w:qFormat/>
    <w:rsid w:val="006F77BB"/>
    <w:rPr>
      <w:rFonts w:eastAsia="Microsoft YaHei"/>
      <w:kern w:val="0"/>
      <w:sz w:val="22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232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3</Words>
  <Characters>991</Characters>
  <Application>Microsoft Office Word</Application>
  <DocSecurity>0</DocSecurity>
  <Lines>8</Lines>
  <Paragraphs>2</Paragraphs>
  <ScaleCrop>false</ScaleCrop>
  <Company/>
  <LinksUpToDate>false</LinksUpToDate>
  <CharactersWithSpaces>11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Q</dc:creator>
  <cp:keywords/>
  <dc:description/>
  <cp:lastModifiedBy>Meenakshi P.</cp:lastModifiedBy>
  <cp:revision>5</cp:revision>
  <dcterms:created xsi:type="dcterms:W3CDTF">2023-06-29T03:32:00Z</dcterms:created>
  <dcterms:modified xsi:type="dcterms:W3CDTF">2023-07-27T05:39:00Z</dcterms:modified>
</cp:coreProperties>
</file>